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369" w:rsidRPr="00291459" w:rsidRDefault="00385369" w:rsidP="00385369">
      <w:pPr>
        <w:adjustRightInd w:val="0"/>
        <w:snapToGrid w:val="0"/>
        <w:spacing w:line="360" w:lineRule="auto"/>
        <w:rPr>
          <w:rFonts w:hint="eastAsia"/>
          <w:b/>
          <w:i/>
          <w:kern w:val="0"/>
          <w:sz w:val="24"/>
        </w:rPr>
      </w:pPr>
      <w:r>
        <w:rPr>
          <w:b/>
          <w:bCs/>
          <w:kern w:val="0"/>
          <w:szCs w:val="21"/>
        </w:rPr>
        <w:t>Table S</w:t>
      </w:r>
      <w:r>
        <w:rPr>
          <w:rFonts w:hint="eastAsia"/>
          <w:b/>
          <w:bCs/>
          <w:kern w:val="0"/>
          <w:szCs w:val="21"/>
        </w:rPr>
        <w:t>8</w:t>
      </w:r>
    </w:p>
    <w:tbl>
      <w:tblPr>
        <w:tblW w:w="0" w:type="auto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2"/>
        <w:gridCol w:w="851"/>
        <w:gridCol w:w="1594"/>
        <w:gridCol w:w="641"/>
        <w:gridCol w:w="499"/>
        <w:gridCol w:w="4845"/>
        <w:gridCol w:w="1276"/>
        <w:gridCol w:w="1308"/>
      </w:tblGrid>
      <w:tr w:rsidR="00385369" w:rsidRPr="00291459" w:rsidTr="00CC6EB7">
        <w:trPr>
          <w:trHeight w:val="270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Seq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in Pathway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nzym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zym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rSeqs</w:t>
            </w:r>
            <w:proofErr w:type="spellEnd"/>
          </w:p>
        </w:tc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Seq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athwayId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athwayImage</w:t>
            </w:r>
            <w:proofErr w:type="spellEnd"/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henylpropanoid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roxidase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1.1</w:t>
              </w:r>
            </w:smartTag>
            <w:r w:rsidRPr="00291459">
              <w:rPr>
                <w:kern w:val="0"/>
                <w:sz w:val="15"/>
                <w:szCs w:val="15"/>
              </w:rPr>
              <w:t>.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94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94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triose-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3.1</w:t>
              </w:r>
            </w:smartTag>
            <w:r w:rsidRPr="00291459">
              <w:rPr>
                <w:kern w:val="0"/>
                <w:sz w:val="15"/>
                <w:szCs w:val="15"/>
              </w:rPr>
              <w:t>.1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01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01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Glyoxyl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dicarboxyl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63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63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Glyoxyl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dicarboxyl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ribulose-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4.1.1</w:t>
              </w:r>
            </w:smartTag>
            <w:r w:rsidRPr="00291459">
              <w:rPr>
                <w:kern w:val="0"/>
                <w:sz w:val="15"/>
                <w:szCs w:val="15"/>
              </w:rPr>
              <w:t>.39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63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63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hosphomannomut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4.2</w:t>
              </w:r>
            </w:smartTag>
            <w:r w:rsidRPr="00291459">
              <w:rPr>
                <w:kern w:val="0"/>
                <w:sz w:val="15"/>
                <w:szCs w:val="15"/>
              </w:rPr>
              <w:t>.8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90762161|gb|ABD97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52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52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steine synth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2.5.1</w:t>
              </w:r>
            </w:smartTag>
            <w:r w:rsidRPr="00291459">
              <w:rPr>
                <w:kern w:val="0"/>
                <w:sz w:val="15"/>
                <w:szCs w:val="15"/>
              </w:rPr>
              <w:t>.4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27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27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H+-transporting two-sector ATP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3.6.3</w:t>
              </w:r>
            </w:smartTag>
            <w:r w:rsidRPr="00291459">
              <w:rPr>
                <w:kern w:val="0"/>
                <w:sz w:val="15"/>
                <w:szCs w:val="15"/>
              </w:rPr>
              <w:t>.14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195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195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Biosynthesis of plant hormon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7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7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ductive carboxylate cycle (CO2 fixation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72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72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H+-transporting two-sector ATP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3.6.3</w:t>
              </w:r>
            </w:smartTag>
            <w:r w:rsidRPr="00291459">
              <w:rPr>
                <w:kern w:val="0"/>
                <w:sz w:val="15"/>
                <w:szCs w:val="15"/>
              </w:rPr>
              <w:t>.14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19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19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ulfur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steine synth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2.5.1</w:t>
              </w:r>
            </w:smartTag>
            <w:r w:rsidRPr="00291459">
              <w:rPr>
                <w:kern w:val="0"/>
                <w:sz w:val="15"/>
                <w:szCs w:val="15"/>
              </w:rPr>
              <w:t>.4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92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92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02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02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ructose and mannos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triose-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3.1</w:t>
              </w:r>
            </w:smartTag>
            <w:r w:rsidRPr="00291459">
              <w:rPr>
                <w:kern w:val="0"/>
                <w:sz w:val="15"/>
                <w:szCs w:val="15"/>
              </w:rPr>
              <w:t>.1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05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051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ructose and mannos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hosphomannomut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4.2</w:t>
              </w:r>
            </w:smartTag>
            <w:r w:rsidRPr="00291459">
              <w:rPr>
                <w:kern w:val="0"/>
                <w:sz w:val="15"/>
                <w:szCs w:val="15"/>
              </w:rPr>
              <w:t>.8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90762161|gb|ABD97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05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051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roxid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1.1</w:t>
              </w:r>
            </w:smartTag>
            <w:r w:rsidRPr="00291459">
              <w:rPr>
                <w:kern w:val="0"/>
                <w:sz w:val="15"/>
                <w:szCs w:val="15"/>
              </w:rPr>
              <w:t>.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36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36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H+-transporting two-sector ATP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3.6.3</w:t>
              </w:r>
            </w:smartTag>
            <w:r w:rsidRPr="00291459">
              <w:rPr>
                <w:kern w:val="0"/>
                <w:sz w:val="15"/>
                <w:szCs w:val="15"/>
              </w:rPr>
              <w:t>.14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triose-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3.1</w:t>
              </w:r>
            </w:smartTag>
            <w:r w:rsidRPr="00291459">
              <w:rPr>
                <w:kern w:val="0"/>
                <w:sz w:val="15"/>
                <w:szCs w:val="15"/>
              </w:rPr>
              <w:t>.1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phosphomannomut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4.2</w:t>
              </w:r>
            </w:smartTag>
            <w:r w:rsidRPr="00291459">
              <w:rPr>
                <w:kern w:val="0"/>
                <w:sz w:val="15"/>
                <w:szCs w:val="15"/>
              </w:rPr>
              <w:t>.8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90762161|gb|ABD97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roxid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1.1</w:t>
              </w:r>
            </w:smartTag>
            <w:r w:rsidRPr="00291459">
              <w:rPr>
                <w:kern w:val="0"/>
                <w:sz w:val="15"/>
                <w:szCs w:val="15"/>
              </w:rPr>
              <w:t>.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steine synth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2.5.1</w:t>
              </w:r>
            </w:smartTag>
            <w:r w:rsidRPr="00291459">
              <w:rPr>
                <w:kern w:val="0"/>
                <w:sz w:val="15"/>
                <w:szCs w:val="15"/>
              </w:rPr>
              <w:t>.4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ribulose-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r w:rsidRPr="00291459">
              <w:rPr>
                <w:kern w:val="0"/>
                <w:sz w:val="15"/>
                <w:szCs w:val="15"/>
              </w:rPr>
              <w:lastRenderedPageBreak/>
              <w:t>carboxyl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4.1.</w:t>
              </w:r>
              <w:r w:rsidRPr="00291459">
                <w:rPr>
                  <w:kern w:val="0"/>
                  <w:sz w:val="15"/>
                  <w:szCs w:val="15"/>
                </w:rPr>
                <w:lastRenderedPageBreak/>
                <w:t>1</w:t>
              </w:r>
            </w:smartTag>
            <w:r w:rsidRPr="00291459">
              <w:rPr>
                <w:kern w:val="0"/>
                <w:sz w:val="15"/>
                <w:szCs w:val="15"/>
              </w:rPr>
              <w:t>.39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5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 xml:space="preserve">, gi|230922|pdb|3RUB|S, gi|515239|pdb|1RLD|A, </w:t>
            </w:r>
            <w:r w:rsidRPr="00291459">
              <w:rPr>
                <w:kern w:val="0"/>
                <w:sz w:val="15"/>
                <w:szCs w:val="15"/>
              </w:rPr>
              <w:lastRenderedPageBreak/>
              <w:t>gi|14195679|sp|P00876.2|RBL_TOBAC, gi|30013663|gb|AAP03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path:map0110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10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Inositol phosphat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triose-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3.1</w:t>
              </w:r>
            </w:smartTag>
            <w:r w:rsidRPr="00291459">
              <w:rPr>
                <w:kern w:val="0"/>
                <w:sz w:val="15"/>
                <w:szCs w:val="15"/>
              </w:rPr>
              <w:t>.1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562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562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Selenoamino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steine synth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2.5.1</w:t>
              </w:r>
            </w:smartTag>
            <w:r w:rsidRPr="00291459">
              <w:rPr>
                <w:kern w:val="0"/>
                <w:sz w:val="15"/>
                <w:szCs w:val="15"/>
              </w:rPr>
              <w:t>.4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45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45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62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62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ha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roxid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1.1</w:t>
              </w:r>
            </w:smartTag>
            <w:r w:rsidRPr="00291459">
              <w:rPr>
                <w:kern w:val="0"/>
                <w:sz w:val="15"/>
                <w:szCs w:val="15"/>
              </w:rPr>
              <w:t>.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68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68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alkaloids derived from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erpenoid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olyketid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6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6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alkaloids derived from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histidin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nd purin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5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5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Biosynthesis of alkaloids derived from ornithine, lysine and nicotin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4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4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alkaloids derived from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hikim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3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3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erpenoid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nd steroid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2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2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henylpropanoid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1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Biosynthesis of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henylpropanoid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roxid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1.1</w:t>
              </w:r>
            </w:smartTag>
            <w:r w:rsidRPr="00291459">
              <w:rPr>
                <w:kern w:val="0"/>
                <w:sz w:val="15"/>
                <w:szCs w:val="15"/>
              </w:rPr>
              <w:t>.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106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1061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rbon fixation in photosynthetic organism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triose-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5.3.1</w:t>
              </w:r>
            </w:smartTag>
            <w:r w:rsidRPr="00291459">
              <w:rPr>
                <w:kern w:val="0"/>
                <w:sz w:val="15"/>
                <w:szCs w:val="15"/>
              </w:rPr>
              <w:t>.1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71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71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rbon fixation in photosynthetic organism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1.1.1</w:t>
              </w:r>
            </w:smartTag>
            <w:r w:rsidRPr="00291459">
              <w:rPr>
                <w:kern w:val="0"/>
                <w:sz w:val="15"/>
                <w:szCs w:val="15"/>
              </w:rPr>
              <w:t>.37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1309841|dbj|BAF44222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71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710.gif</w:t>
            </w:r>
          </w:p>
        </w:tc>
      </w:tr>
      <w:tr w:rsidR="00385369" w:rsidRPr="00291459" w:rsidTr="00CC6EB7">
        <w:trPr>
          <w:trHeight w:val="270"/>
        </w:trPr>
        <w:tc>
          <w:tcPr>
            <w:tcW w:w="3062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rbon fixation in photosynthetic organism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ribulose-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c: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4.1.1</w:t>
              </w:r>
            </w:smartTag>
            <w:r w:rsidRPr="00291459">
              <w:rPr>
                <w:kern w:val="0"/>
                <w:sz w:val="15"/>
                <w:szCs w:val="15"/>
              </w:rPr>
              <w:t>.39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845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th:map0071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85369" w:rsidRPr="00291459" w:rsidRDefault="00385369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p00710.gif</w:t>
            </w:r>
          </w:p>
        </w:tc>
      </w:tr>
    </w:tbl>
    <w:p w:rsidR="00385369" w:rsidRPr="00291459" w:rsidRDefault="00385369" w:rsidP="00385369">
      <w:pPr>
        <w:adjustRightInd w:val="0"/>
        <w:snapToGrid w:val="0"/>
        <w:spacing w:line="360" w:lineRule="auto"/>
        <w:rPr>
          <w:rFonts w:hint="eastAsia"/>
          <w:lang w:val="nb-NO"/>
        </w:rPr>
      </w:pPr>
    </w:p>
    <w:p w:rsidR="000F63C5" w:rsidRDefault="000F63C5">
      <w:bookmarkStart w:id="0" w:name="_GoBack"/>
      <w:bookmarkEnd w:id="0"/>
    </w:p>
    <w:sectPr w:rsidR="000F63C5" w:rsidSect="004B27B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369"/>
    <w:rsid w:val="000F63C5"/>
    <w:rsid w:val="0038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hsd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21:00Z</dcterms:created>
  <dcterms:modified xsi:type="dcterms:W3CDTF">2012-05-08T06:21:00Z</dcterms:modified>
</cp:coreProperties>
</file>